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72C52A35" w:rsidR="006063F2" w:rsidRPr="00867F98" w:rsidRDefault="00612EA4">
      <w:pPr>
        <w:rPr>
          <w:rFonts w:ascii="Times New Roman" w:hAnsi="Times New Roman"/>
        </w:rPr>
      </w:pPr>
      <w:r w:rsidRPr="00867F98">
        <w:rPr>
          <w:rFonts w:ascii="Times New Roman" w:hAnsi="Times New Roman"/>
          <w:b/>
          <w:bCs/>
        </w:rPr>
        <w:t>Supplementary Table S1</w:t>
      </w:r>
      <w:r w:rsidR="00143A4F">
        <w:rPr>
          <w:rFonts w:ascii="Times New Roman" w:hAnsi="Times New Roman"/>
          <w:b/>
          <w:bCs/>
        </w:rPr>
        <w:t>7</w:t>
      </w:r>
      <w:r w:rsidR="006063F2" w:rsidRPr="00867F98">
        <w:rPr>
          <w:rFonts w:ascii="Times New Roman" w:hAnsi="Times New Roman"/>
          <w:b/>
          <w:bCs/>
        </w:rPr>
        <w:t>.</w:t>
      </w:r>
      <w:r w:rsidR="006063F2" w:rsidRPr="00867F98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867F98">
        <w:rPr>
          <w:rFonts w:ascii="Times New Roman" w:hAnsi="Times New Roman"/>
        </w:rPr>
        <w:t xml:space="preserve"> in patients with </w:t>
      </w:r>
      <w:r w:rsidR="00143A4F">
        <w:rPr>
          <w:rFonts w:ascii="Times New Roman" w:hAnsi="Times New Roman"/>
        </w:rPr>
        <w:t>kidney</w:t>
      </w:r>
      <w:r w:rsidR="004D5B41" w:rsidRPr="00867F98">
        <w:rPr>
          <w:rFonts w:ascii="Times New Roman" w:hAnsi="Times New Roman"/>
        </w:rPr>
        <w:t xml:space="preserve"> cancer (n=1,</w:t>
      </w:r>
      <w:r w:rsidR="00143A4F">
        <w:rPr>
          <w:rFonts w:ascii="Times New Roman" w:hAnsi="Times New Roman"/>
        </w:rPr>
        <w:t>908</w:t>
      </w:r>
      <w:r w:rsidR="004D5B41" w:rsidRPr="00867F98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187"/>
        <w:gridCol w:w="1197"/>
        <w:gridCol w:w="1188"/>
        <w:gridCol w:w="1199"/>
        <w:gridCol w:w="1190"/>
        <w:gridCol w:w="1456"/>
      </w:tblGrid>
      <w:tr w:rsidR="00143A4F" w:rsidRPr="00143A4F" w14:paraId="42008B25" w14:textId="77777777" w:rsidTr="00143A4F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4E0F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179B5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C995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00EC8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143A4F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C43C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143A4F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BE068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CB6DF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143A4F" w:rsidRPr="00143A4F" w14:paraId="08368D5F" w14:textId="77777777" w:rsidTr="00143A4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D958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C2B6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143A4F" w:rsidRPr="00143A4F" w14:paraId="5E7E8178" w14:textId="77777777" w:rsidTr="00143A4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A3367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D19B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1,9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00352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3CBA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83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28089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255, 2.74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A0739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76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3EE6C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569</w:t>
            </w:r>
          </w:p>
        </w:tc>
      </w:tr>
      <w:tr w:rsidR="00143A4F" w:rsidRPr="00143A4F" w14:paraId="0C1F9577" w14:textId="77777777" w:rsidTr="00143A4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C970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1964B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143A4F" w:rsidRPr="00143A4F" w14:paraId="32C96B9F" w14:textId="77777777" w:rsidTr="00143A4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59E05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EA99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1,9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E60B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D1495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B50C7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000, Inf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A20E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99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3E308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987</w:t>
            </w:r>
          </w:p>
        </w:tc>
      </w:tr>
      <w:tr w:rsidR="00143A4F" w:rsidRPr="00143A4F" w14:paraId="277A251E" w14:textId="77777777" w:rsidTr="00143A4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271B3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D00B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143A4F" w:rsidRPr="00143A4F" w14:paraId="31A31877" w14:textId="77777777" w:rsidTr="00143A4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B1B0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372D8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1,9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B45E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6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4334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1.2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3FF8C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912, 1.6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FA004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17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A5A33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487</w:t>
            </w:r>
          </w:p>
        </w:tc>
      </w:tr>
      <w:tr w:rsidR="00143A4F" w:rsidRPr="00143A4F" w14:paraId="5D9DF606" w14:textId="77777777" w:rsidTr="00143A4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6C8A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C5C5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143A4F" w:rsidRPr="00143A4F" w14:paraId="609608BE" w14:textId="77777777" w:rsidTr="00143A4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42DC2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C1C55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1,9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ACD8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14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E8448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86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7F46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694, 1.08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4DFC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2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CA72C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007</w:t>
            </w:r>
          </w:p>
        </w:tc>
      </w:tr>
      <w:tr w:rsidR="00143A4F" w:rsidRPr="00143A4F" w14:paraId="31A5AD75" w14:textId="77777777" w:rsidTr="00143A4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3EFB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F1AD8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143A4F" w:rsidRPr="00143A4F" w14:paraId="34A23B9E" w14:textId="77777777" w:rsidTr="00143A4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24F1" w14:textId="77777777" w:rsidR="00143A4F" w:rsidRPr="00143A4F" w:rsidRDefault="00143A4F" w:rsidP="00143A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1F74F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1,9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6FA8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37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D77B1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71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59E37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459, 1.10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6073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1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7E5A9" w14:textId="77777777" w:rsidR="00143A4F" w:rsidRPr="00143A4F" w:rsidRDefault="00143A4F" w:rsidP="00143A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143A4F">
              <w:rPr>
                <w:rFonts w:ascii="Times New Roman" w:eastAsia="Times New Roman" w:hAnsi="Times New Roman"/>
                <w:color w:val="000000"/>
                <w:kern w:val="0"/>
              </w:rPr>
              <w:t>0.061</w:t>
            </w:r>
          </w:p>
        </w:tc>
      </w:tr>
    </w:tbl>
    <w:p w14:paraId="178AA632" w14:textId="7DC52A58" w:rsidR="00FC4398" w:rsidRPr="006126A5" w:rsidRDefault="00867F98">
      <w:pPr>
        <w:rPr>
          <w:rFonts w:ascii="Times New Roman" w:hAnsi="Times New Roman"/>
          <w:i/>
          <w:iCs/>
        </w:rPr>
      </w:pPr>
      <w:r w:rsidRPr="006126A5">
        <w:rPr>
          <w:rFonts w:ascii="Times New Roman" w:hAnsi="Times New Roman"/>
          <w:i/>
          <w:iCs/>
          <w:vertAlign w:val="superscript"/>
        </w:rPr>
        <w:t>1</w:t>
      </w:r>
      <w:r w:rsidRPr="006126A5">
        <w:rPr>
          <w:rFonts w:ascii="Times New Roman" w:hAnsi="Times New Roman"/>
          <w:i/>
          <w:iCs/>
        </w:rPr>
        <w:t>HR: hazard ratio, CI: confidence interval</w:t>
      </w:r>
    </w:p>
    <w:p w14:paraId="664E85E5" w14:textId="55A22752" w:rsidR="00867F98" w:rsidRPr="006126A5" w:rsidRDefault="00867F98">
      <w:pPr>
        <w:rPr>
          <w:rFonts w:ascii="Times New Roman" w:hAnsi="Times New Roman"/>
          <w:i/>
          <w:iCs/>
        </w:rPr>
      </w:pPr>
      <w:r w:rsidRPr="006126A5">
        <w:rPr>
          <w:rFonts w:ascii="Times New Roman" w:hAnsi="Times New Roman"/>
          <w:i/>
          <w:iCs/>
        </w:rPr>
        <w:t xml:space="preserve">Models adjusted </w:t>
      </w:r>
      <w:proofErr w:type="spellStart"/>
      <w:r w:rsidRPr="006126A5">
        <w:rPr>
          <w:rFonts w:ascii="Times New Roman" w:hAnsi="Times New Roman"/>
          <w:i/>
          <w:iCs/>
        </w:rPr>
        <w:t>fo</w:t>
      </w:r>
      <w:proofErr w:type="spellEnd"/>
      <w:r w:rsidRPr="006126A5">
        <w:rPr>
          <w:rFonts w:ascii="Times New Roman" w:hAnsi="Times New Roman"/>
          <w:i/>
          <w:iCs/>
        </w:rPr>
        <w:t xml:space="preserve"> age at baseline, sex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6126A5" w:rsidRDefault="00867F98">
      <w:pPr>
        <w:rPr>
          <w:rFonts w:ascii="Times New Roman" w:hAnsi="Times New Roman"/>
          <w:i/>
          <w:iCs/>
        </w:rPr>
      </w:pPr>
      <w:r w:rsidRPr="006126A5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6126A5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143A4F"/>
    <w:rsid w:val="004D5B41"/>
    <w:rsid w:val="006063F2"/>
    <w:rsid w:val="006126A5"/>
    <w:rsid w:val="00612EA4"/>
    <w:rsid w:val="00624EB5"/>
    <w:rsid w:val="007471DD"/>
    <w:rsid w:val="007A05AC"/>
    <w:rsid w:val="00824727"/>
    <w:rsid w:val="00867F98"/>
    <w:rsid w:val="00A6413B"/>
    <w:rsid w:val="00AF4E42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8</cp:revision>
  <dcterms:created xsi:type="dcterms:W3CDTF">2024-04-05T18:27:00Z</dcterms:created>
  <dcterms:modified xsi:type="dcterms:W3CDTF">2025-07-30T16:59:00Z</dcterms:modified>
</cp:coreProperties>
</file>